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0C0" w:rsidRPr="004A50C0" w:rsidRDefault="00B33B7F">
      <w:pPr>
        <w:rPr>
          <w:rFonts w:ascii="Times New Roman" w:hAnsi="Times New Roman" w:cs="Times New Roman"/>
          <w:b/>
          <w:sz w:val="24"/>
        </w:rPr>
      </w:pPr>
      <w:r w:rsidRPr="00B33B7F">
        <w:rPr>
          <w:rFonts w:ascii="Times New Roman" w:hAnsi="Times New Roman" w:cs="Times New Roman"/>
          <w:b/>
          <w:sz w:val="24"/>
        </w:rPr>
        <w:t>Supplementary Table 3: Dysregulated mRNA in LUS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917EF4" w:rsidTr="00CE311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17EF4" w:rsidRPr="00CE311B" w:rsidRDefault="00B33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B7F">
              <w:rPr>
                <w:rFonts w:ascii="Times New Roman" w:hAnsi="Times New Roman" w:cs="Times New Roman"/>
                <w:b/>
                <w:sz w:val="24"/>
                <w:szCs w:val="24"/>
              </w:rPr>
              <w:t>Regulated style</w:t>
            </w:r>
            <w:bookmarkStart w:id="0" w:name="_GoBack"/>
            <w:bookmarkEnd w:id="0"/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</w:tcPr>
          <w:p w:rsidR="00917EF4" w:rsidRPr="00CE311B" w:rsidRDefault="00CE311B" w:rsidP="00CE31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1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RNA</w:t>
            </w:r>
          </w:p>
        </w:tc>
      </w:tr>
      <w:tr w:rsidR="00917EF4" w:rsidTr="00CE311B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917EF4" w:rsidRPr="00076527" w:rsidRDefault="00917EF4">
            <w:pPr>
              <w:rPr>
                <w:rFonts w:ascii="Times New Roman" w:hAnsi="Times New Roman" w:cs="Times New Roman"/>
                <w:b/>
              </w:rPr>
            </w:pPr>
            <w:r w:rsidRPr="00076527">
              <w:rPr>
                <w:rFonts w:ascii="Times New Roman" w:hAnsi="Times New Roman" w:cs="Times New Roman"/>
                <w:b/>
              </w:rPr>
              <w:t>Down</w:t>
            </w:r>
          </w:p>
        </w:tc>
        <w:tc>
          <w:tcPr>
            <w:tcW w:w="6571" w:type="dxa"/>
            <w:tcBorders>
              <w:top w:val="single" w:sz="4" w:space="0" w:color="auto"/>
              <w:bottom w:val="nil"/>
            </w:tcBorders>
          </w:tcPr>
          <w:p w:rsidR="00917EF4" w:rsidRPr="00917EF4" w:rsidRDefault="00917EF4">
            <w:pPr>
              <w:rPr>
                <w:rFonts w:ascii="Times New Roman" w:hAnsi="Times New Roman" w:cs="Times New Roman"/>
              </w:rPr>
            </w:pPr>
            <w:r w:rsidRPr="00917EF4">
              <w:rPr>
                <w:rFonts w:ascii="Times New Roman" w:hAnsi="Times New Roman" w:cs="Times New Roman"/>
              </w:rPr>
              <w:t>A2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AC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AD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T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T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VR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R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CY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CY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H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H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PR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RA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RA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R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R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E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T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T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A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D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DH3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OX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OX5A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OX1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P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P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PP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M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MY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GP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PE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X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O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B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Q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Q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Q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QP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QP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O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R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S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A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P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1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VP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ZG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ZU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S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F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T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4BP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4BP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5A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8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R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A1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A1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A1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MK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M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P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Q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V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V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V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UNX1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I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1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1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5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2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GLE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40L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5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6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6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7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E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5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T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T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ACA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ACAM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ACA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I3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I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N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IS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M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I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M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G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TF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4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4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13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F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X7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CRY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Y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F2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F3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T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T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G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NN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S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S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S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S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SW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3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B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B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3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3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4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17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7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A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AC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5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AP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MB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H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H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SE1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C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Y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YS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C22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BEG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C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S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SP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P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D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D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DNR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G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AN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F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M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A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B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T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TV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VI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B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B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EM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CER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4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CGR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CGR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C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F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F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H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IG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J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L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LN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L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L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M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MO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L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L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S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P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P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5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K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BR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S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T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T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T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D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FR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FR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LR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G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G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M6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E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3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K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X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I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I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IK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ST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STM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UCY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UCA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YP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YP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B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B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B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B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B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D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KAP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G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M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O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P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P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Q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Q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Q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HLA-DQ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R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A-DRB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L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MGC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4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CA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G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R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P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YA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CA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CA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CA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RF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I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AL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R6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H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3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5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6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6S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7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I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IH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P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JUN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O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J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J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Q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D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R2D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R2D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R2DS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R3D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R3D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R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R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F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I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M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M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C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DL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EP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ALS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F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O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P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SAM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TA4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TC4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T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Z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AD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AD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O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O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T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F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FV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O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FA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FN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GB2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GA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G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IIT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T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3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ND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R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T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T1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1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U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US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DD4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H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H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7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ACAM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DD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FAT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F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INJ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G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OTCH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OV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Y1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G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TR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4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G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L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R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T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2R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2RX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S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1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4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4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K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CA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G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F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G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PGM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G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G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K3C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2G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2G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C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C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XY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NM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B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P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DX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AR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Y4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EL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G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KC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KC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KCQ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K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K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O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S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L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AF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D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F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I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I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H1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YG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Z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B2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RRE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GR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BM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B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B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F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AS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ASE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B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R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R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PS6K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RA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RA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T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XR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Y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R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00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S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N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N1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T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2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L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L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LPL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P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R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P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P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P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GC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GC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3G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3G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7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8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0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4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5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8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O2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2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I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PI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GLE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TB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D5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ST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A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LT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LT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AC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A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A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NF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E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F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2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FPI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EFTY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GFB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GFB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G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HB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I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IM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X2-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PAN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PAN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4SF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TSPA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O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PRS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DN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N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NI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X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SA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P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P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X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YRO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GB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GT2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14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TR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IP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T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W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F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N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NT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PNPE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FP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BTB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L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PTM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L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MA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A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S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4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DF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YS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O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XI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Z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FI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ME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P5K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2G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RC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P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TB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0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C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DP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RB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6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S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C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M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AR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8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D17B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AS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O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H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E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X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RC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YA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P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3GAL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SF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SF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SF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GLE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RSF10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E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F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N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IS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DH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L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3GA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N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A1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G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LEN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GLYR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M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2R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I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R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MA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C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7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PS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GPT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D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IRA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D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6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6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1R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P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A2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8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16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9A3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I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10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2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9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8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M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H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3B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HEMI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APS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AG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MF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G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AP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AT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A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PI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004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PGE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I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MA3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SECISBP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040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CK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HACT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6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ARD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S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OC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E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4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BTBD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2RY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0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E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2D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C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PAN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RY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HF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LCR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G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GPTL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A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CA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L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GR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SF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M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M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ST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MU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M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HL4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RP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4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ITE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RO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8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L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PGE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10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NC1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LN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B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34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RB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FIT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EC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XN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L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NM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G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I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PN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QG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SLT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AS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XD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CS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00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ARGC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V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BE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IR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ERM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LRB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K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LR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LR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LR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BPM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PGEF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P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2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N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I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2G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HL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D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0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NM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I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RA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AP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T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XPH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D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ILIP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O2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18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SIG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GL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P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RA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TN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KS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P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LI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NN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R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9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2R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R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H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MC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MD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Z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42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D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FT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L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OBT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B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1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W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S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9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HCY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FP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X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DAA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K3R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PAN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DI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A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SI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AP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1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D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LR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4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O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TTL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R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49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E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I3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5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R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R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ST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MH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AN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E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1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6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2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6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2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G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4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PB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T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OLC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FI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M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PAN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G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U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K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PB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J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L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IL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NND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AMD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I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M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LT1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TN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LT1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K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BM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GD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OX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7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C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F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XB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1orf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ZR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HD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L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C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H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H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LA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NI3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L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GFL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D17B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C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DN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R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L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5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R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C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4A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R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MYND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GP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PV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I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D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K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P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S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MC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P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GD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17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I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XYD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XY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2RY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O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E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T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0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O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MGCL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BB1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BO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1T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D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YDI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P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3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QR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R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F12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D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SM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R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AN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TA6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FT5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TA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M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7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0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OX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GIMA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TL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A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MA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N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MG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MK2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MO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A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L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9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BU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LVC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M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DI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P2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O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HS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B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5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X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B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B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G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X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H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O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S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T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MT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1orf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T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8orf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S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MA3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HX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4orf1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SC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S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PI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JP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10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G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FGE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OJ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LNT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CAM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ROO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60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KI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3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CW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TD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G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RC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P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P12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E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NI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45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46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ROO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Y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C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B41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FY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B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8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D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6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F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EKH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4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OU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LR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JA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SE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Z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T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G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XF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8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S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NO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EZ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DM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RV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5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39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CA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E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LI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B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F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E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H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BSCR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I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S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K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RN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PRS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2RY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E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K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0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SP2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LP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C1orf1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2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LR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R15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R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E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F12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I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S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DN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AIP8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0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EP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EA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BB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orf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3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RG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R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7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C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A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ONR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2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PCA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BR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TNL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orf5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10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PO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9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PP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E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VE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W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F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3K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7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ROH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C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K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4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B11F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E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UB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6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9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68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4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IH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PK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UB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H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EC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STAM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L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2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6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B39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CK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Y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6GALNA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C2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6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YNLR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K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4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ERM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T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SY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OPN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SH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X2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C2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SP4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A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IQ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MYND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C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13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orf4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MA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G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JPH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P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RD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ITR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2G1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E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9orf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4A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X4I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T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N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O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FSD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OH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GN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CALC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O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IS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R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ALS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N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6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JC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NT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K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VB1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AT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ACAM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CAB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4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ARD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4BP2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S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GTL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DC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4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FN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X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NLRP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AD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80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BLE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L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D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GTL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8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SP2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CS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3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GB3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R2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3GNT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HD1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5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C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DP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6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1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C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GLEC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LR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RD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TBD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HL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F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8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TN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TNF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6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TD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14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B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4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OSTRI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GR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HACT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Y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MTM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S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8orf3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4SF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LI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PA1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TSPE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GB3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2D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RASLS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P6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RD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AP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JAM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32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P2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AI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DRD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4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B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A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FIKK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N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OXH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SCA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P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S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PB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DRD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6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9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ICH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HDC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BXN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8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OLT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F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2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F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6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FDC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0orf8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RP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GS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ABD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orf7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7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EKH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S2CR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7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7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6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T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TA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T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PS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47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5orf4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FAP1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CR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3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7orf5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9orf13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H1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CH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CK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EA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T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L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M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CRO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L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Y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UC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LT1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PAN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21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CO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WA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MT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D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6orf8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CD300L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5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NC4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00L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B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2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9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FSD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M20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CSAM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DC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5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7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7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2orf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FA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K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38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BA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H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4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LIP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CWPW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K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D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T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IS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GEF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TNL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20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QU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MAP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B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BSPO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CN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C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RE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AP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WA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DHHC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5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1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AS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6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OM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1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16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6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I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LL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AW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ONR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79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4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ICKL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GM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IM1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36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SS3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6orf1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MAP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PE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12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I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TR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M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P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C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DR16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H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ST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CY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AM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EM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6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TEX1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FN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2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WA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K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P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P1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NC13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H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NBP3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P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T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HDRB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I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O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C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10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KU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M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TK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PE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4A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K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TU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TA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6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F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T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H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F18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HACT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TUR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324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AP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3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S2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R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GPT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LL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HYH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ORN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6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4orf2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2G4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N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C19orf3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CL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6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6GALNA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MD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6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AN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RM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TSPER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3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12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G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I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C14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LFM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S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T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X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XOC3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6orf5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HLR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LL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R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5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IIA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RP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C14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5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4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S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4V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K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I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F18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IL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AR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15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B3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IH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4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FA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8SI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9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NGO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RIN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22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EM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VC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VC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K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LD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300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TN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2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67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L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R2W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BPH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CRL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TEX1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O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21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KA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D17B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CX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H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CT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10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O4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LR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C1D10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Q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7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9orf3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A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T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HFP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NPL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HL3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G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2D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6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NS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IBI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1orf9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7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3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5orf5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CD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IM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DLRA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8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PN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orf7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UST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GL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Y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0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FAP7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3K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1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LOD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UC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1orf8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T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7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MA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4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0orf20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7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AC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9orf15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X3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3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BE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VFRD-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SF12-TNFSF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CN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QSE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CO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IN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8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1LC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AAR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A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LM2-AK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MA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CSC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075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P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DIG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RC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22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P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SPH10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FA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MRTC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TP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SAP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GLEC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47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IM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66</w:t>
            </w:r>
          </w:p>
        </w:tc>
      </w:tr>
      <w:tr w:rsidR="00917EF4" w:rsidTr="00CE311B">
        <w:tc>
          <w:tcPr>
            <w:tcW w:w="1951" w:type="dxa"/>
            <w:tcBorders>
              <w:top w:val="nil"/>
            </w:tcBorders>
          </w:tcPr>
          <w:p w:rsidR="00917EF4" w:rsidRPr="00076527" w:rsidRDefault="00917EF4">
            <w:pPr>
              <w:rPr>
                <w:rFonts w:ascii="Times New Roman" w:hAnsi="Times New Roman" w:cs="Times New Roman"/>
                <w:b/>
              </w:rPr>
            </w:pPr>
            <w:r w:rsidRPr="00076527">
              <w:rPr>
                <w:rFonts w:ascii="Times New Roman" w:hAnsi="Times New Roman" w:cs="Times New Roman"/>
                <w:b/>
              </w:rPr>
              <w:lastRenderedPageBreak/>
              <w:t>Up</w:t>
            </w:r>
          </w:p>
        </w:tc>
        <w:tc>
          <w:tcPr>
            <w:tcW w:w="6571" w:type="dxa"/>
            <w:tcBorders>
              <w:top w:val="nil"/>
            </w:tcBorders>
          </w:tcPr>
          <w:p w:rsidR="00917EF4" w:rsidRPr="00917EF4" w:rsidRDefault="00917EF4">
            <w:pPr>
              <w:rPr>
                <w:rFonts w:ascii="Times New Roman" w:hAnsi="Times New Roman" w:cs="Times New Roman"/>
              </w:rPr>
            </w:pPr>
            <w:r w:rsidRPr="00917EF4">
              <w:rPr>
                <w:rFonts w:ascii="Times New Roman" w:hAnsi="Times New Roman" w:cs="Times New Roman"/>
              </w:rPr>
              <w:t>ASI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TL6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H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JA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0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DH3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OX1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IR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C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N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2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X3-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C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I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L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N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P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RC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U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UB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PPE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PPE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CNA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L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LM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N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N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N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N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TP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2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25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N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C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E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G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N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N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RN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MT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S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C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2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3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4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5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7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9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10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1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17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A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AB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5A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T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X2-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SV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4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6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7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R1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R1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X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IMM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C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I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X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X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YNC1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MT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R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G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Y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TYM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SP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2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2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C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EF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N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FN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LS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LS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IF4E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M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H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H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TV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Y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Z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F2R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BP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NC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NC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NC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NC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NC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E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G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KB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I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U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BR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BR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4GALN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P4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PD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CS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B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CL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G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G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F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BW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IN2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UCA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1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1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A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2AF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B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LL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MG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MG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MM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NF4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A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C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B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B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B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C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D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D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D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D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D17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D17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TR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TR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TR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BS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B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B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S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12R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NCEN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NH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RF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S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PK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V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J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5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PN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6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3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3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8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ALS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N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X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4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D2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R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M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M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DFI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D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F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LT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KI6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MP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S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UD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B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C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C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F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TONS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X6-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M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C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T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R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T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VO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FAH1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X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X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N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S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F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G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B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B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T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T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U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O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XN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MA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L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LR2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U3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U4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A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E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2R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I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O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S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K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SP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FR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HL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H2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PRZ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CTI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YC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B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D5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N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FC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F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PL36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R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00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00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L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N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G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M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O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I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K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9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9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5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6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AI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SC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R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OC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2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2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2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R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TB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D5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A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OV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URK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X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T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F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CTE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R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FAP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FAP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FA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F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HB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L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N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OP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7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B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D52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WIS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YM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CH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PK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GT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C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N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G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SN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NT1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D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RC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RC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I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I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KR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P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MG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3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8SI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7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AF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4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ZD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A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HIST1H2B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B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B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3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3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3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3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4J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4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2H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BO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A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D54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FI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AR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DLI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6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S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DH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P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6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RPINB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RSF2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2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RSF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1R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G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IS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IS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5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H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IMELES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AS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K5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A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1H2BJ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P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BD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T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D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MY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X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N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7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N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N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GR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X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URK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T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P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GM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H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CQ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PRSS11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CE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I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NECU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2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XBP5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TGE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OBEC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2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D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UP15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SMI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C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C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EB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IM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SP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CE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NT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010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GA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1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L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N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V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AP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YL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3ST3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CL2L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OA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AF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I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20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G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X39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A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3GALT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3GN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L2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UB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CM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DC8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S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XB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6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MA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I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ASEH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LF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XCL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PYS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IC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3H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AG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D51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2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2B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GRE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LQ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K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A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THF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PP4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B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TC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MU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UNDC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BF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LLT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BE2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F2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WIN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DM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X2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H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K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XA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E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K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ZD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XPH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U6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IP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G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C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PA4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T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R7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S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CW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1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LL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L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O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0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AP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AM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6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RC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L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2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7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J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549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D5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GE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A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LT4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B2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C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5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2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KU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NM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TN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HGD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BY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6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P1R1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E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36R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S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PK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EOV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E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E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P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T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55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C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NE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DE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BE2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O1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A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BE2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6orf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SS5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CG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HR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H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SMC3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C3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LPD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DI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NM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SA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ONSO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39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O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DX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RX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OX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S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MN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YB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PGEF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US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USP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K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EE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NT1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R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C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CX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TS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T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2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N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P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DI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IX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Q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LML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CL1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PR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20R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8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S1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L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6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OX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US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CA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GT1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GT1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NB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GT1A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GT1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G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6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IRA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RCC6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DP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AP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LOV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W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BD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OHL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3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C2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RP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WILC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IM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S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KIF26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6A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A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P5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UDT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EKHG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NCI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TN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I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4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RI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JU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Y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M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S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ERM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P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P7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F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U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1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GDH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R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PDC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CY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B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BRQ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C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P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AR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SDM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PX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36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NQ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IF5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PRSS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N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I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XOS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NT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GM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R1B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GLYR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69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6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L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ANG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YH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C2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N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SKI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CDH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SF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T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AA15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RHL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4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MRT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22R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OXE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TF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MRT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SP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53A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IGN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8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AP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PD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HX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RA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N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S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H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RPL3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6A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FP69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N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L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L1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7orf5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F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UN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PM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SC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RD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O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S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3GN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EME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LB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AI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ALNT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TC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U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V39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2F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75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UGC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CB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GMA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O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DN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AD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6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T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NDIG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JC2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OF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AIAP2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I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70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6orf5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4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E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LB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BPC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6G6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R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7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D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CTIN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3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T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ET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UF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SP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INHB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S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A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RI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N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RRE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EKH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ORMA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1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7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PNS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INS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MS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HO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RS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GF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CM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F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C3H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5orf4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RD6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ND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TBK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SS1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ASE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9A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SR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UBA1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9orf4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ER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MN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PD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NG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3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S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AP4-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I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O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P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BX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AP1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AMF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PC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S6ST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C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HL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ICRR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NSTR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LI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3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CC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AP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SL10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EPDC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T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RVELD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C3HAV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AP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HR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X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GM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3H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EM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BC1D3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GB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MK2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GL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R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TF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HNA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3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GLYR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RI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TNF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XO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NFRSF1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PK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2orf5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HR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MI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YP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22R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PL39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ED1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A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48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2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YLTL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2orf5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7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TBD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RMD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AQR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SH1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1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69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X6B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XO2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L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PT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IST2H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MB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JB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NAH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DARAD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SAC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QGAP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HGEF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3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VR1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8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5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RL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L31R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BE2Q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7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SF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NCK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YO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OD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TCF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RI3B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X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BBP8N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OR51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ESN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FAM10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6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2F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2M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S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CD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7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18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ME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16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L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C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C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IL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orf7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IAR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35F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FDC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YDJ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AP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OM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G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GO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XXYLT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SF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EKHG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ET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AIN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BCA1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LEC2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PS37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DC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SC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9orf8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5A1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R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PV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BP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DRD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ASS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PCDD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3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QX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TSS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OL22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NX3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9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UDT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TS1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HOV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NF36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LPP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7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REG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NKRD2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LG1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3orf6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XO4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DM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84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CK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AM3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RS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44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LYAT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DIA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ERT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K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8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KA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END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DGRF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VWDE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P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P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RRM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8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9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P6V1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NIH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BA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YT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TEAP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P7D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7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SPM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QP1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COR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PW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DS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71A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13A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AMA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R1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14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KPD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LK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WDR6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IM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5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4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TG9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BXO4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33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IN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RIM5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6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PM1J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100A7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4GALNT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Q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NASE1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RSS5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5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YP27C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PRSS1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AT8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DCAF12L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HFP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HEPH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MCO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CCRP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IF2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TIH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UBB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31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GEN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2orf48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IPAL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BMP8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11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7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BS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FL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5orf3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C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W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9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KRTDA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13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FSD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</w:t>
            </w:r>
            <w:r w:rsidRPr="00917EF4">
              <w:rPr>
                <w:rFonts w:ascii="Times New Roman" w:hAnsi="Times New Roman" w:cs="Times New Roman"/>
              </w:rPr>
              <w:lastRenderedPageBreak/>
              <w:t>SLC9A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PRSS11F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5orf4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EZF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SAG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CP7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RRS1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H2D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EML6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MTN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ENP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IGLON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6orf7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0orf5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SLC22A20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ZYG1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APN1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AKR1B15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NRARP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HAC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YMSOS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KMT1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IR205HG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MEM200C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GALS7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PHLDB3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72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D4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MAGEA9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CDC16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72D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TP53TG3B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RAD51AP2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FAM72A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LRRC6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UPK3BL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7orf99</w:t>
            </w:r>
            <w:r w:rsidRPr="00917EF4">
              <w:rPr>
                <w:rFonts w:ascii="Times New Roman" w:hAnsi="Times New Roman" w:cs="Times New Roman"/>
              </w:rPr>
              <w:t>，</w:t>
            </w:r>
            <w:r w:rsidRPr="00917EF4">
              <w:rPr>
                <w:rFonts w:ascii="Times New Roman" w:hAnsi="Times New Roman" w:cs="Times New Roman"/>
              </w:rPr>
              <w:t xml:space="preserve"> C17orf96</w:t>
            </w:r>
          </w:p>
        </w:tc>
      </w:tr>
    </w:tbl>
    <w:p w:rsidR="00D9292F" w:rsidRDefault="00D9292F"/>
    <w:sectPr w:rsidR="00D92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1C5" w:rsidRDefault="008E01C5" w:rsidP="004A50C0">
      <w:r>
        <w:separator/>
      </w:r>
    </w:p>
  </w:endnote>
  <w:endnote w:type="continuationSeparator" w:id="0">
    <w:p w:rsidR="008E01C5" w:rsidRDefault="008E01C5" w:rsidP="004A5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1C5" w:rsidRDefault="008E01C5" w:rsidP="004A50C0">
      <w:r>
        <w:separator/>
      </w:r>
    </w:p>
  </w:footnote>
  <w:footnote w:type="continuationSeparator" w:id="0">
    <w:p w:rsidR="008E01C5" w:rsidRDefault="008E01C5" w:rsidP="004A5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EA"/>
    <w:rsid w:val="00076527"/>
    <w:rsid w:val="0025560C"/>
    <w:rsid w:val="002E68F6"/>
    <w:rsid w:val="004A50C0"/>
    <w:rsid w:val="008E01C5"/>
    <w:rsid w:val="00917EF4"/>
    <w:rsid w:val="00B33B7F"/>
    <w:rsid w:val="00B917D6"/>
    <w:rsid w:val="00CE311B"/>
    <w:rsid w:val="00D9292F"/>
    <w:rsid w:val="00EC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17D6"/>
    <w:rPr>
      <w:rFonts w:ascii="Times New Roman" w:eastAsia="SimSu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SimSun" w:hAnsi="Times New Roman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917E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0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0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17D6"/>
    <w:rPr>
      <w:rFonts w:ascii="Times New Roman" w:eastAsia="SimSu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SimSun" w:hAnsi="Times New Roman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917E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0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1</Pages>
  <Words>3257</Words>
  <Characters>18566</Characters>
  <Application>Microsoft Office Word</Application>
  <DocSecurity>0</DocSecurity>
  <Lines>154</Lines>
  <Paragraphs>43</Paragraphs>
  <ScaleCrop>false</ScaleCrop>
  <Company>HP</Company>
  <LinksUpToDate>false</LinksUpToDate>
  <CharactersWithSpaces>2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m.g</cp:lastModifiedBy>
  <cp:revision>6</cp:revision>
  <dcterms:created xsi:type="dcterms:W3CDTF">2017-05-01T11:17:00Z</dcterms:created>
  <dcterms:modified xsi:type="dcterms:W3CDTF">2017-08-16T04:03:00Z</dcterms:modified>
</cp:coreProperties>
</file>